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0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400"/>
        <w:gridCol w:w="900"/>
        <w:gridCol w:w="1540"/>
        <w:gridCol w:w="1520"/>
        <w:gridCol w:w="1420"/>
        <w:gridCol w:w="780"/>
        <w:gridCol w:w="1165"/>
        <w:gridCol w:w="1115"/>
      </w:tblGrid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CLADE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5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PROVINCE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ACCESSION NUMBER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</w:r>
          </w:p>
        </w:tc>
        <w:tc>
          <w:tcPr>
            <w:tcW w:w="15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b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bCs/>
                <w:sz w:val="20"/>
                <w:szCs w:val="20"/>
              </w:rPr>
              <w:t>G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X09-17(fb)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U23376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U23376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0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03231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82513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08ZL1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Q857468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08ZL1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Q85746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219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219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0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825134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0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21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219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0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82513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X08-4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U64709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GU647092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X08-4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5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4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X08-4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5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52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J-L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59813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56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02049CHI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sika de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08618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X08-5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71975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ZJ0803F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N97487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JF1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HQ11811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XSN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mou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79914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X12-10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5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51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X12-23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52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5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X12-6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4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49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X12-6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i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JQ95044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CHpg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Guangxi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wild pi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AB29434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JF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HQ11811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JF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HQ11811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JF4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HQ118117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JF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Zhejiang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ferret badg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  <w:t>HQ11811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FF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FF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RV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Jil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Q87505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Q875051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eer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9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159378*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602452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RV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Hen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Q875050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DQ875050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CHVC0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Yunna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238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NeiMeng1025B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65244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7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NeiMeng1025C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4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8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NeiMeng925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41531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FJ415313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NeiMeng927A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3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5</w:t>
            </w:r>
          </w:p>
        </w:tc>
      </w:tr>
      <w:tr>
        <w:trPr>
          <w:trHeight w:val="300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NeiMeng927B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Inner mongolia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raccoon dog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652444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20"/>
                <w:szCs w:val="20"/>
              </w:rPr>
              <w:t>EU284096</w:t>
            </w:r>
          </w:p>
        </w:tc>
      </w:tr>
    </w:tbl>
    <w:p>
      <w:pPr>
        <w:pStyle w:val="Normal"/>
        <w:rPr>
          <w:sz w:val="24"/>
        </w:rPr>
      </w:pPr>
      <w:r>
        <w:rPr>
          <w:b/>
          <w:sz w:val="24"/>
        </w:rPr>
        <w:t xml:space="preserve">Supplementary Table S4: </w:t>
      </w:r>
      <w:r>
        <w:rPr>
          <w:sz w:val="24"/>
        </w:rPr>
        <w:t>Wildlife isolates collected in China between 1993 and 2012.  Glycoprotein  (G) sequences are from table S1.  Nucleoprotein (N) sequences are from taken from dataset in Guo 2013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00:26:00Z</dcterms:created>
  <dc:creator>sr</dc:creator>
  <dc:description/>
  <cp:keywords/>
  <dc:language>en-US</dc:language>
  <cp:lastModifiedBy>sr</cp:lastModifiedBy>
  <dcterms:modified xsi:type="dcterms:W3CDTF">2013-01-29T09:23:00Z</dcterms:modified>
  <cp:revision>5</cp:revision>
  <dc:subject/>
  <dc:title>CLADE</dc:title>
</cp:coreProperties>
</file>